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080" w:leader="none"/>
        </w:tabs>
        <w:spacing w:lineRule="auto" w:line="360" w:before="0" w:after="0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043"/>
        <w:gridCol w:w="1563"/>
        <w:gridCol w:w="1346"/>
        <w:gridCol w:w="4990"/>
        <w:gridCol w:w="3316"/>
        <w:gridCol w:w="582"/>
        <w:gridCol w:w="484"/>
        <w:gridCol w:w="557"/>
        <w:gridCol w:w="573"/>
        <w:gridCol w:w="834"/>
      </w:tblGrid>
      <w:tr>
        <w:trPr/>
        <w:tc>
          <w:tcPr>
            <w:tcW w:w="15912" w:type="dxa"/>
            <w:gridSpan w:val="11"/>
            <w:tcBorders/>
          </w:tcPr>
          <w:p>
            <w:pPr>
              <w:pStyle w:val="Normal"/>
              <w:tabs>
                <w:tab w:val="clear" w:pos="708"/>
                <w:tab w:val="left" w:pos="8080" w:leader="none"/>
              </w:tabs>
              <w:spacing w:lineRule="auto" w:line="360" w:before="0" w:after="0"/>
              <w:ind w:firstLine="708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st of proteins with altered expression identified by 2-DE/MALDI-TOF MS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624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Spot ID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1043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Up (↑) or down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(↓) regulated</w:t>
            </w:r>
          </w:p>
        </w:tc>
        <w:tc>
          <w:tcPr>
            <w:tcW w:w="1563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ene name</w:t>
            </w:r>
          </w:p>
        </w:tc>
        <w:tc>
          <w:tcPr>
            <w:tcW w:w="1346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NCBI accession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no.</w:t>
            </w:r>
          </w:p>
        </w:tc>
        <w:tc>
          <w:tcPr>
            <w:tcW w:w="4990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Protein Description</w:t>
            </w:r>
          </w:p>
        </w:tc>
        <w:tc>
          <w:tcPr>
            <w:tcW w:w="3316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unction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  <w:lang w:val="en-US" w:eastAsia="zh-CN"/>
              </w:rPr>
              <w:t xml:space="preserve"> b</w:t>
            </w:r>
          </w:p>
        </w:tc>
        <w:tc>
          <w:tcPr>
            <w:tcW w:w="582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S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  <w:lang w:val="en-US" w:eastAsia="zh-CN"/>
              </w:rPr>
              <w:t>c</w:t>
            </w:r>
          </w:p>
        </w:tc>
        <w:tc>
          <w:tcPr>
            <w:tcW w:w="484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  <w:lang w:val="en-US" w:eastAsia="zh-CN"/>
              </w:rPr>
              <w:t>d</w:t>
            </w:r>
          </w:p>
        </w:tc>
        <w:tc>
          <w:tcPr>
            <w:tcW w:w="557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S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vertAlign w:val="superscript"/>
                <w:lang w:val="en-US" w:eastAsia="zh-CN"/>
              </w:rPr>
              <w:t>e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573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kern w:val="2"/>
                <w:sz w:val="16"/>
                <w:szCs w:val="16"/>
                <w:lang w:val="en-US" w:eastAsia="zh-CN"/>
              </w:rPr>
              <w:t>I</w:t>
            </w:r>
          </w:p>
        </w:tc>
        <w:tc>
          <w:tcPr>
            <w:tcW w:w="834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W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(kDa)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95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Tkt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8852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Transketol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sm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27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99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72356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96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obO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54686192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obO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unknown; similar to phage-related pre-neck appendage protei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26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2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7081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97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roEL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7670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haperonin GroEL, Heat shock protein 60 family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Protein folding; Prevents misfolding and promotes the refolding and proper assembly of unfolded polypeptides generated under stress condition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44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5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7389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↓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lpC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7154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lass III stress response-related ATPase , AAA+ superfamily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Protein folding;negative regulator of late competence genes; positive regulator of autolysin (LytC and LytD) synthesis; Competence gene repressor; required for cell growth at high temperature. Negative regulator of comK expression. May interact with mecA to negatively regulate comK.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68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82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0120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0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sdh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221310785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Succinate dehydrogenase flavoprotein subuni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c, TCA cycle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58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77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65539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05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221314158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lpha-ketoglutarate decarboxyl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c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67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78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06030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07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tp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734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0F1 ATP synthase subunit bet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Energy production and convers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44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8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1388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11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rps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9345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0S ribosomal protein S1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Translation, Metabolism of nucleotides and nucleic acid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53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76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2376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14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pepT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943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peptidase 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leaves the N-terminal amino acid of tripeptides; proteolysis; peptide metabolic proces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6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7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5538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16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tuf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7181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elongation factor Tu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Translation; This protein promotes the GTP-dependent binding of aminoacyl-tRNA to the A-site of ribosomes during protein biosynthesi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50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92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3680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16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roc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54688124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ornithine--oxo-acid transamin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mino acid metabolism; Catalyzes the interconversion of ornithine to glutamate semialdehyde. Controls arginine catabolism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90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27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4045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16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Ic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9965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isocitrate dehydrogen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c; The enzyme can be phosphorylated in vitro by the E.coli isocitrate dehydrogenase kinase/phosphatase, but B.subtilis lacks such an enzyme.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23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0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6503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18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↓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139531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0k-protease (bacillopeptidase F)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Protein folding and degradat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14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54481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18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↓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139531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0k-protease (bacillopeptidase F)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Protein folding and degradat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14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54481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19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93506559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hain A, Crystal Structure Of Gamma-Glutamyl Transfer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mino acid metabolism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38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1376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22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ap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447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lyceraldehyde-3-phosphate dehydrogen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c; More active in catabolism.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2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5924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23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ap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447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lyceraldehyde-3-phosphate dehydrogen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c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76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2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5924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28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tp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736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0F1 ATP synthase subunit alph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Energy production and conversion; Produces ATP from ADP in the presence of a proton gradient across the membrane. The alpha chain is a regulatory subunit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24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22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4679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29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tp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736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0F1 ATP synthase subunit alph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Energy production and convers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92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22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4679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31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qfO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54686778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qfO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unction unknown(Belongs to the UPF0135 (NIF3) family.)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28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61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1221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37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dh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9964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alate dehydrogen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c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73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92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3623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39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mps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bCs/>
                  <w:kern w:val="2"/>
                  <w:sz w:val="16"/>
                  <w:szCs w:val="16"/>
                  <w:lang w:val="en-US" w:eastAsia="zh-CN"/>
                </w:rPr>
                <w:t>gi|16078509</w:t>
              </w:r>
            </w:hyperlink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minopeptid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mino acid metabolism; Belongs to the peptidase M29 family.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2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5770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44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↓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lpC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7154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lass III stress response-related ATP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Protein folding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3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0120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44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ysK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7141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ysteine synthetase 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Sulphur amino acid biosynthesis; Catalyzes the conversion of O-acetylserine to cysteine. Also acts as a sensor of cysteine availability in the signal transduction pathway modulating cymR activity. When cysteine is present, the pool of O-acetylserine (OAS) is low, which leads to the formation of a cymR-cysK complex and transcriptional repression of the cymR regulon occurs. In the absence of cysteine, the OAS pool is high and the cymR-cysK complex is mostly dissociated, leading to a faster dissociation of cymR from its DNA targets and the lifting of cymR-dependent repress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7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64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2799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45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taB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620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UTP-glucose-1-phosphate uridylyltransfer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 xml:space="preserve">Amino sugar and nucleotide sugar metabolism, glucosylation of teichoic acid; Catalyzes the formation of UDP-glucose from glucose-1-phosphate and UTP. This is an intermediate step in the biosynthesis of diglucosyl-diacylglycerol (Glc2-DAG), i.e. the predominant glycolipid found in </w:t>
            </w:r>
            <w:r>
              <w:rPr>
                <w:rFonts w:cs="Times New Roman" w:ascii="Times New Roman" w:hAnsi="Times New Roman"/>
                <w:bCs/>
                <w:i/>
                <w:kern w:val="2"/>
                <w:sz w:val="16"/>
                <w:szCs w:val="16"/>
                <w:lang w:val="en-US" w:eastAsia="zh-CN"/>
              </w:rPr>
              <w:t>B .subtilis</w:t>
            </w: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 xml:space="preserve"> membrane, which is also used as a membrane anchor for lipoteichoic acid (LTA). Has a role in the biosynthesis of all phosphate-containing envelope polymers, since UDP-glucose serves as a glucosyl donor not only for the biosynthesis of LTA but also for wall teichoic acids (WTAs). Is required for biofilm formation. This is likely due to another role of UDP-glucose, which might also act as a metabolic signal regulating biofilm formation or may be involved in some unknown biosynthetic pathway essential for biofilm formation, e.g. the synthesis of an exopolysaccharide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01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3106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46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et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8383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-methyltetrahydropteroyltriglutamate--homocysteine methyltransfer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Sulphur amino acid biosynthesis; Catalyzes the transfer of a methyl group from 5-methyltetrahydrofolate to homocysteine resulting in methionine format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2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7003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47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qfS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79568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endonuclease IV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DNA repair; Endonuclease IV plays a role in DNA repair. It cleaves phosphodiester bonds at apurinic or apyrimidinic sites (AP sites) to produce new 5'-ends that are base-free deoxyribose 5-phosphate residues. It preferentially attacks modified AP sites created by bleomycin and neocarzinostati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81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47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3219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48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↓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Vpr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57850259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extracellular protease vpr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etabolism of amino acids and related molecules; not required for growth or sporulat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01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56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66104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49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enB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43186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dihydroxynapthoic acid (DHNA) synthet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 xml:space="preserve">similar to naphthoate synthase </w:t>
            </w:r>
            <w:r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onverts o-succinylbenzoyl-CoA (OSB-CoA) to 1,4-dihydroxy-2-naphthoic acid (DHNA).; Cofactor biosynthesis; menaquinone biosynthesis ; ubiquinone and other terpenoid-quinone biosynthesis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77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44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8815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5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↓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obO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54686192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obO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unknown; similar to phage-related pre-neck appendage protei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69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2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7081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53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Hag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24502416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lagellin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otility and chemotaxis; Flagellin is the subunit protein which polymerizes to form the filaments of bacterial flagella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19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9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3666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56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76667926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two component response regulator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signal transduct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66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5859</w:t>
            </w:r>
          </w:p>
        </w:tc>
      </w:tr>
      <w:tr>
        <w:trPr>
          <w:trHeight w:val="272" w:hRule="atLeast"/>
        </w:trPr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62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50812247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lpha-ketoglutarate decarboxyl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c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91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05902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64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76801599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monooxygenase(homolog to alkanesulfonate monooxygenase)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Redox regulat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28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6669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66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us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221307924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elongation factor 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Translat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24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8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76740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67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ly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743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serine hydroxymethyltransfer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Amino acid metabolism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19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56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5575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76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↓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ba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765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ructose-bisphosphate aldolas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c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15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19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0552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81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hfR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54685486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hfR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Carbohydrate metabolic, similar to 2,3-diphosphoglycerate-dependent phosphoglycerate mutase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75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64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1506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81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ua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6080155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 xml:space="preserve">hypothetical protein 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unction unknown and unique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49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9099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83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ua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54687215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Yua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unction unknown and unique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00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46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9112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386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↑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154685032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 xml:space="preserve">hypothetical protein 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unction unknow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00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5.39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29129</w:t>
            </w:r>
          </w:p>
        </w:tc>
      </w:tr>
      <w:tr>
        <w:trPr/>
        <w:tc>
          <w:tcPr>
            <w:tcW w:w="62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08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↓</w:t>
            </w:r>
          </w:p>
        </w:tc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fusA</w:t>
            </w:r>
          </w:p>
        </w:tc>
        <w:tc>
          <w:tcPr>
            <w:tcW w:w="13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gi|221307924</w:t>
            </w:r>
          </w:p>
        </w:tc>
        <w:tc>
          <w:tcPr>
            <w:tcW w:w="499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elongation factor 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Translat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07</w:t>
            </w:r>
          </w:p>
        </w:tc>
        <w:tc>
          <w:tcPr>
            <w:tcW w:w="4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4.8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  <w:t>76740</w:t>
            </w:r>
          </w:p>
        </w:tc>
      </w:tr>
      <w:tr>
        <w:trPr>
          <w:trHeight w:val="398" w:hRule="atLeast"/>
        </w:trPr>
        <w:tc>
          <w:tcPr>
            <w:tcW w:w="15912" w:type="dxa"/>
            <w:gridSpan w:val="11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6"/>
                <w:szCs w:val="16"/>
                <w:lang w:val="en-US" w:eastAsia="zh-CN"/>
              </w:rPr>
            </w:r>
          </w:p>
          <w:p>
            <w:pPr>
              <w:pStyle w:val="Normal"/>
              <w:widowControl w:val="false"/>
              <w:pBdr>
                <w:top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a) Numbering corresponds to the 2-DE gel in Fig. </w:t>
            </w: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</w:p>
          <w:p>
            <w:pPr>
              <w:pStyle w:val="Normal"/>
              <w:widowControl w:val="false"/>
              <w:pBdr>
                <w:top w:val="single" w:sz="4" w:space="1" w:color="000000"/>
              </w:pBdr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b) Functional annotations are taken from the </w:t>
            </w: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Bacillus subtili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Genome Database (http://genolist.pasteur.fr/SubtiList/index.html; </w:t>
            </w:r>
          </w:p>
          <w:p>
            <w:pPr>
              <w:pStyle w:val="Normal"/>
              <w:widowControl w:val="false"/>
              <w:pBdr>
                <w:top w:val="single" w:sz="4" w:space="1" w:color="000000"/>
              </w:pBdr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http://bacillus.genome.ad.jp/bsorf.html).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) MS, Mascot score.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d) M, number of peptides matched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e) SC, sequence coverage by peptide mass fingerprinting using MALDI-TOF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tabs>
          <w:tab w:val="clear" w:pos="708"/>
          <w:tab w:val="left" w:pos="8080" w:leader="none"/>
        </w:tabs>
        <w:spacing w:lineRule="auto" w:line="240" w:before="0" w:after="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Times New Roman">
    <w:charset w:val="a2"/>
    <w:family w:val="roman"/>
    <w:pitch w:val="variable"/>
  </w:font>
  <w:font w:name="Courier New">
    <w:charset w:val="a2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trackRevisions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tr-T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MS Mincho;ＭＳ 明朝" w:cs="Times New Roman"/>
      <w:b/>
      <w:bCs/>
      <w:sz w:val="20"/>
      <w:szCs w:val="20"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VarsaylanParagrafYazTipi">
    <w:name w:val="Varsayılan Paragraf Yazı Tipi"/>
    <w:qFormat/>
    <w:rPr/>
  </w:style>
  <w:style w:type="character" w:styleId="InternetLink">
    <w:name w:val="Hyperlink"/>
    <w:rPr>
      <w:color w:val="000080"/>
      <w:u w:val="single"/>
    </w:rPr>
  </w:style>
  <w:style w:type="character" w:styleId="HTMLDaktilo">
    <w:name w:val="HTML Daktilo"/>
    <w:qFormat/>
    <w:rPr>
      <w:rFonts w:ascii="SimSun;宋体" w:hAnsi="SimSun;宋体" w:eastAsia="SimSun;宋体" w:cs="SimSun;宋体"/>
      <w:sz w:val="24"/>
      <w:szCs w:val="24"/>
    </w:rPr>
  </w:style>
  <w:style w:type="character" w:styleId="GvdeMetniGirintisiChar">
    <w:name w:val="Gövde Metni Girintisi Char"/>
    <w:qFormat/>
    <w:rPr>
      <w:rFonts w:ascii="Times New Roman" w:hAnsi="Times New Roman" w:eastAsia="Times New Roman" w:cs="Times New Roman"/>
      <w:b/>
      <w:color w:val="000000"/>
      <w:sz w:val="24"/>
      <w:szCs w:val="24"/>
      <w:lang w:val="en-GB"/>
    </w:rPr>
  </w:style>
  <w:style w:type="character" w:styleId="GvdeMetniGirintisi2Char">
    <w:name w:val="Gövde Metni Girintisi 2 Char"/>
    <w:qFormat/>
    <w:rPr>
      <w:rFonts w:ascii="Times New Roman" w:hAnsi="Times New Roman" w:eastAsia="Times New Roman" w:cs="Times New Roman"/>
      <w:b/>
      <w:color w:val="000000"/>
      <w:sz w:val="24"/>
      <w:szCs w:val="24"/>
      <w:lang w:val="en-GB"/>
    </w:rPr>
  </w:style>
  <w:style w:type="character" w:styleId="AklamaBavurusu">
    <w:name w:val="Açıklama Başvurusu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Balk1Char">
    <w:name w:val="Başlık 1 Char"/>
    <w:qFormat/>
    <w:rPr>
      <w:rFonts w:ascii="Times New Roman" w:hAnsi="Times New Roman" w:eastAsia="MS Mincho;ＭＳ 明朝" w:cs="Times New Roman"/>
      <w:b/>
      <w:bCs/>
      <w:lang w:val="en-GB"/>
    </w:rPr>
  </w:style>
  <w:style w:type="character" w:styleId="StbilgiChar">
    <w:name w:val="Üstbilgi Char"/>
    <w:qFormat/>
    <w:rPr>
      <w:sz w:val="22"/>
      <w:szCs w:val="22"/>
    </w:rPr>
  </w:style>
  <w:style w:type="character" w:styleId="AltbilgiChar">
    <w:name w:val="Altbilgi Char"/>
    <w:qFormat/>
    <w:rPr>
      <w:sz w:val="22"/>
      <w:szCs w:val="22"/>
    </w:rPr>
  </w:style>
  <w:style w:type="character" w:styleId="Appleconvertedspace">
    <w:name w:val="apple-converted-space"/>
    <w:basedOn w:val="VarsaylanParagrafYazTipi"/>
    <w:qFormat/>
    <w:rPr/>
  </w:style>
  <w:style w:type="character" w:styleId="Def">
    <w:name w:val="def"/>
    <w:basedOn w:val="VarsaylanParagrafYaz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lgeBalantlar">
    <w:name w:val="Belge Bağlantıları"/>
    <w:basedOn w:val="Normal"/>
    <w:qFormat/>
    <w:pPr>
      <w:widowControl w:val="false"/>
      <w:shd w:fill="000080" w:val="clear"/>
      <w:spacing w:lineRule="auto" w:line="240" w:before="0" w:after="0"/>
      <w:jc w:val="both"/>
    </w:pPr>
    <w:rPr>
      <w:rFonts w:ascii="Times New Roman" w:hAnsi="Times New Roman" w:cs="Times New Roman"/>
      <w:kern w:val="2"/>
      <w:sz w:val="21"/>
      <w:szCs w:val="24"/>
      <w:lang w:val="en-US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480" w:before="0" w:after="0"/>
      <w:ind w:left="540" w:hanging="540"/>
      <w:jc w:val="both"/>
    </w:pPr>
    <w:rPr>
      <w:rFonts w:ascii="Times New Roman" w:hAnsi="Times New Roman" w:eastAsia="Times New Roman" w:cs="Times New Roman"/>
      <w:b/>
      <w:color w:val="000000"/>
      <w:sz w:val="24"/>
      <w:szCs w:val="24"/>
      <w:lang w:val="en-GB"/>
    </w:rPr>
  </w:style>
  <w:style w:type="paragraph" w:styleId="GvdeMetniGirintisi2">
    <w:name w:val="Gövde Metni Girintisi 2"/>
    <w:basedOn w:val="Normal"/>
    <w:qFormat/>
    <w:pPr>
      <w:spacing w:lineRule="auto" w:line="480" w:before="0" w:after="0"/>
      <w:ind w:left="540" w:hanging="0"/>
    </w:pPr>
    <w:rPr>
      <w:rFonts w:ascii="Times New Roman" w:hAnsi="Times New Roman" w:eastAsia="Times New Roman" w:cs="Times New Roman"/>
      <w:b/>
      <w:color w:val="000000"/>
      <w:sz w:val="24"/>
      <w:szCs w:val="24"/>
      <w:lang w:val="en-GB"/>
    </w:rPr>
  </w:style>
  <w:style w:type="paragraph" w:styleId="AklamaMetni">
    <w:name w:val="Açıklama Metni"/>
    <w:basedOn w:val="Normal"/>
    <w:qFormat/>
    <w:pPr/>
    <w:rPr/>
  </w:style>
  <w:style w:type="paragraph" w:styleId="AklamaKonusu">
    <w:name w:val="Açıklama Konusu"/>
    <w:basedOn w:val="AklamaMetni"/>
    <w:next w:val="AklamaMetni"/>
    <w:qFormat/>
    <w:pPr/>
    <w:rPr>
      <w:b/>
      <w:bCs/>
    </w:rPr>
  </w:style>
  <w:style w:type="paragraph" w:styleId="BalonMetni">
    <w:name w:val="Balon Metni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Tarih">
    <w:name w:val="Tarih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yuListeVurgu51">
    <w:name w:val="Koyu Liste - Vurgu 51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202.116.111.25/mascot/cgi/protein_view.pl?file=../data/20100324/F005887.dat&amp;hit=1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8:03:00Z</dcterms:created>
  <dc:creator>pc</dc:creator>
  <dc:description/>
  <cp:keywords/>
  <dc:language>en-US</dc:language>
  <cp:lastModifiedBy>private</cp:lastModifiedBy>
  <cp:lastPrinted>2012-07-11T13:27:00Z</cp:lastPrinted>
  <dcterms:modified xsi:type="dcterms:W3CDTF">2012-12-02T06:41:00Z</dcterms:modified>
  <cp:revision>3</cp:revision>
  <dc:subject/>
  <dc:title>Inhibiton of Fusarium oxysporum Growth by Non-protein Component of a Bacillus subtilis strain (EU07)</dc:title>
</cp:coreProperties>
</file>